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4E056" w14:textId="06BA2A46" w:rsidR="0065013B" w:rsidRPr="0065013B" w:rsidRDefault="0065013B" w:rsidP="0065013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5013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Table </w:t>
      </w:r>
      <w:r w:rsidR="0076284A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2</w:t>
      </w:r>
      <w:r w:rsidRPr="0065013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Hub-genes identified by CentiScape (degree</w:t>
      </w:r>
      <w:r w:rsidRPr="0065013B">
        <w:rPr>
          <w:rFonts w:ascii="Times New Roman" w:hAnsi="Times New Roman" w:cs="Times New Roman"/>
          <w:sz w:val="24"/>
          <w:szCs w:val="24"/>
          <w:shd w:val="clear" w:color="auto" w:fill="FFFFFF"/>
        </w:rPr>
        <w:t>≥</w:t>
      </w:r>
      <w:r w:rsidRPr="0065013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5) among </w:t>
      </w:r>
      <w:r w:rsidRPr="0065013B">
        <w:rPr>
          <w:rFonts w:ascii="Times New Roman" w:hAnsi="Times New Roman" w:cs="Times New Roman"/>
          <w:sz w:val="24"/>
          <w:szCs w:val="24"/>
        </w:rPr>
        <w:t xml:space="preserve">1089 </w:t>
      </w:r>
      <w:r w:rsidRPr="0065013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DEGs</w:t>
      </w:r>
    </w:p>
    <w:tbl>
      <w:tblPr>
        <w:tblpPr w:leftFromText="180" w:rightFromText="180" w:horzAnchor="margin" w:tblpY="1005"/>
        <w:tblW w:w="74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70"/>
        <w:gridCol w:w="1080"/>
        <w:gridCol w:w="1940"/>
        <w:gridCol w:w="1750"/>
      </w:tblGrid>
      <w:tr w:rsidR="0065013B" w:rsidRPr="0065013B" w14:paraId="6B98106F" w14:textId="77777777" w:rsidTr="00472700">
        <w:trPr>
          <w:trHeight w:val="285"/>
        </w:trPr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012814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02D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gree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082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FA3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ODE_Score</w:t>
            </w:r>
            <w:proofErr w:type="spellEnd"/>
          </w:p>
        </w:tc>
      </w:tr>
      <w:tr w:rsidR="0065013B" w:rsidRPr="0065013B" w14:paraId="13C8E8F4" w14:textId="77777777" w:rsidTr="00472700">
        <w:trPr>
          <w:trHeight w:val="285"/>
        </w:trPr>
        <w:tc>
          <w:tcPr>
            <w:tcW w:w="2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727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prss11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96F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79B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73D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5</w:t>
            </w:r>
          </w:p>
        </w:tc>
      </w:tr>
      <w:tr w:rsidR="0065013B" w:rsidRPr="0065013B" w14:paraId="799067B6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D9D8BD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p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09AD1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E420ED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741276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5</w:t>
            </w:r>
          </w:p>
        </w:tc>
      </w:tr>
      <w:tr w:rsidR="0065013B" w:rsidRPr="0065013B" w14:paraId="7030FDD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3E7A92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5116B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6E0F9E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FE06FE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5</w:t>
            </w:r>
          </w:p>
        </w:tc>
      </w:tr>
      <w:tr w:rsidR="0065013B" w:rsidRPr="0065013B" w14:paraId="64FEA5B1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28687D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16AE4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729C6B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8B864C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5</w:t>
            </w:r>
          </w:p>
        </w:tc>
      </w:tr>
      <w:tr w:rsidR="0065013B" w:rsidRPr="0065013B" w14:paraId="007E986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827661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857F8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E7AA78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279AA1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5</w:t>
            </w:r>
          </w:p>
        </w:tc>
      </w:tr>
      <w:tr w:rsidR="0065013B" w:rsidRPr="0065013B" w14:paraId="04ABE686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3A9B12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FD600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6591F5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413BFA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5</w:t>
            </w:r>
          </w:p>
        </w:tc>
      </w:tr>
      <w:tr w:rsidR="0065013B" w:rsidRPr="0065013B" w14:paraId="1F0B9577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1B7646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9335A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17D518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FACB0E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5</w:t>
            </w:r>
          </w:p>
        </w:tc>
      </w:tr>
      <w:tr w:rsidR="0065013B" w:rsidRPr="0065013B" w14:paraId="4D45BFE7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A71C05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EC6F5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17957F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730915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5</w:t>
            </w:r>
          </w:p>
        </w:tc>
      </w:tr>
      <w:tr w:rsidR="0065013B" w:rsidRPr="0065013B" w14:paraId="4133E1B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7DFEB5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53599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C9FF30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F3B4E3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49</w:t>
            </w:r>
          </w:p>
        </w:tc>
      </w:tr>
      <w:tr w:rsidR="0065013B" w:rsidRPr="0065013B" w14:paraId="4591874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E6694C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67513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6A3959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CAF20F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0</w:t>
            </w:r>
          </w:p>
        </w:tc>
      </w:tr>
      <w:tr w:rsidR="0065013B" w:rsidRPr="0065013B" w14:paraId="1254994D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AFF111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40AEC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A7EAE8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8FAA33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0</w:t>
            </w:r>
          </w:p>
        </w:tc>
      </w:tr>
      <w:tr w:rsidR="0065013B" w:rsidRPr="0065013B" w14:paraId="4116EE6C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289DF6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4CA11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CCC3F4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2A362E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68</w:t>
            </w:r>
          </w:p>
        </w:tc>
      </w:tr>
      <w:tr w:rsidR="0065013B" w:rsidRPr="0065013B" w14:paraId="08188D1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7C5744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0AE03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547C98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E0B71C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63</w:t>
            </w:r>
          </w:p>
        </w:tc>
      </w:tr>
      <w:tr w:rsidR="0065013B" w:rsidRPr="0065013B" w14:paraId="306EA492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0E8EB1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8ECAD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B09320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AD1747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46</w:t>
            </w:r>
          </w:p>
        </w:tc>
      </w:tr>
      <w:tr w:rsidR="0065013B" w:rsidRPr="0065013B" w14:paraId="1F28531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FAC419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5E164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A8A61E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9DA1A1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45</w:t>
            </w:r>
          </w:p>
        </w:tc>
      </w:tr>
      <w:tr w:rsidR="0065013B" w:rsidRPr="0065013B" w14:paraId="4E8BF04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907F4D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9B0E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313857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EF455C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7</w:t>
            </w:r>
          </w:p>
        </w:tc>
      </w:tr>
      <w:tr w:rsidR="0065013B" w:rsidRPr="0065013B" w14:paraId="47CA5AB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98D17E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o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DBB3E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B92098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C843AA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14</w:t>
            </w:r>
          </w:p>
        </w:tc>
      </w:tr>
      <w:tr w:rsidR="0065013B" w:rsidRPr="0065013B" w14:paraId="3B646EE8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9067CE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F2E87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9CCCD5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0EE273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12</w:t>
            </w:r>
          </w:p>
        </w:tc>
      </w:tr>
      <w:tr w:rsidR="0065013B" w:rsidRPr="0065013B" w14:paraId="21E3C1B7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6FF9E0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p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5DA9D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F4A55C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1C9B2F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6</w:t>
            </w:r>
          </w:p>
        </w:tc>
      </w:tr>
      <w:tr w:rsidR="0065013B" w:rsidRPr="0065013B" w14:paraId="01C67E92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98B595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EFC3A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6320EC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96E913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1</w:t>
            </w:r>
          </w:p>
        </w:tc>
      </w:tr>
      <w:tr w:rsidR="0065013B" w:rsidRPr="0065013B" w14:paraId="2B6C44EC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6F25D5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F486B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1E0E15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B32802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4</w:t>
            </w:r>
          </w:p>
        </w:tc>
      </w:tr>
      <w:tr w:rsidR="0065013B" w:rsidRPr="0065013B" w14:paraId="45D8745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39CCDE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93EB4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2B63DB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46B5CE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1</w:t>
            </w:r>
          </w:p>
        </w:tc>
      </w:tr>
      <w:tr w:rsidR="0065013B" w:rsidRPr="0065013B" w14:paraId="672EF751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BF5388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2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87637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9FFE22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8942A7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0</w:t>
            </w:r>
          </w:p>
        </w:tc>
      </w:tr>
      <w:tr w:rsidR="0065013B" w:rsidRPr="0065013B" w14:paraId="68E4EE9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FD2CCA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cq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01B73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DDDF08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6612C1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0</w:t>
            </w:r>
          </w:p>
        </w:tc>
      </w:tr>
      <w:tr w:rsidR="0065013B" w:rsidRPr="0065013B" w14:paraId="60DFEF4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1A1928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7E70E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3BE021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B62303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0</w:t>
            </w:r>
          </w:p>
        </w:tc>
      </w:tr>
      <w:tr w:rsidR="0065013B" w:rsidRPr="0065013B" w14:paraId="4667CCE8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9EADC4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1-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11115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3D415D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A57D3D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0</w:t>
            </w:r>
          </w:p>
        </w:tc>
      </w:tr>
      <w:tr w:rsidR="0065013B" w:rsidRPr="0065013B" w14:paraId="37F77577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72CB14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1-C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99D83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107C31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1D51E4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0</w:t>
            </w:r>
          </w:p>
        </w:tc>
      </w:tr>
      <w:tr w:rsidR="0065013B" w:rsidRPr="0065013B" w14:paraId="03C21D8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B6230B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F4D30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B514E0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92B0DE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2</w:t>
            </w:r>
          </w:p>
        </w:tc>
      </w:tr>
      <w:tr w:rsidR="0065013B" w:rsidRPr="0065013B" w14:paraId="51CB485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8F3BB8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6F058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3352A0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999F14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2</w:t>
            </w:r>
          </w:p>
        </w:tc>
      </w:tr>
      <w:tr w:rsidR="0065013B" w:rsidRPr="0065013B" w14:paraId="5D4D522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EA2962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68507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2E45C9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DC0175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4</w:t>
            </w:r>
          </w:p>
        </w:tc>
      </w:tr>
      <w:tr w:rsidR="0065013B" w:rsidRPr="0065013B" w14:paraId="4A91AE2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A56912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0BEC0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26A6E1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80DF58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4</w:t>
            </w:r>
          </w:p>
        </w:tc>
      </w:tr>
      <w:tr w:rsidR="0065013B" w:rsidRPr="0065013B" w14:paraId="65AF187C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1D24A0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l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6FF70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1643EE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DCEE83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3</w:t>
            </w:r>
          </w:p>
        </w:tc>
      </w:tr>
      <w:tr w:rsidR="0065013B" w:rsidRPr="0065013B" w14:paraId="0189137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94B481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a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190AD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3C1E9A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12E1FD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2</w:t>
            </w:r>
          </w:p>
        </w:tc>
      </w:tr>
      <w:tr w:rsidR="0065013B" w:rsidRPr="0065013B" w14:paraId="610A660D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2BD70B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99C8D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EBAB37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B838EC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1</w:t>
            </w:r>
          </w:p>
        </w:tc>
      </w:tr>
      <w:tr w:rsidR="0065013B" w:rsidRPr="0065013B" w14:paraId="68E561F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6F9EC2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E6199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270AC3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78CA00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9</w:t>
            </w:r>
          </w:p>
        </w:tc>
      </w:tr>
      <w:tr w:rsidR="0065013B" w:rsidRPr="0065013B" w14:paraId="2819EF7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2EC777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d8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B0845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2D21BE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1864BE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2</w:t>
            </w:r>
          </w:p>
        </w:tc>
      </w:tr>
      <w:tr w:rsidR="0065013B" w:rsidRPr="0065013B" w14:paraId="427CB1C1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603F12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47785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0DFFE7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C31EDC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0</w:t>
            </w:r>
          </w:p>
        </w:tc>
      </w:tr>
      <w:tr w:rsidR="0065013B" w:rsidRPr="0065013B" w14:paraId="0B4FD387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4BC229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88B14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706059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D11B4B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0</w:t>
            </w:r>
          </w:p>
        </w:tc>
      </w:tr>
      <w:tr w:rsidR="0065013B" w:rsidRPr="0065013B" w14:paraId="712317A1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0728C7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8310A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022168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6C726A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0</w:t>
            </w:r>
          </w:p>
        </w:tc>
      </w:tr>
      <w:tr w:rsidR="0065013B" w:rsidRPr="0065013B" w14:paraId="7CB7F94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A4E6D7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C9DF9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494A07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4DDD16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0</w:t>
            </w:r>
          </w:p>
        </w:tc>
      </w:tr>
      <w:tr w:rsidR="0065013B" w:rsidRPr="0065013B" w14:paraId="3A05F48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8E3A32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l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F751E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E0E0E5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C49106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0</w:t>
            </w:r>
          </w:p>
        </w:tc>
      </w:tr>
      <w:tr w:rsidR="0065013B" w:rsidRPr="0065013B" w14:paraId="48A7B3A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18223E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5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A908D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7C641A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BD294E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0</w:t>
            </w:r>
          </w:p>
        </w:tc>
      </w:tr>
      <w:tr w:rsidR="0065013B" w:rsidRPr="0065013B" w14:paraId="4F0EE9E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4A3843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h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14834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DFC3AD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069347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0</w:t>
            </w:r>
          </w:p>
        </w:tc>
      </w:tr>
      <w:tr w:rsidR="0065013B" w:rsidRPr="0065013B" w14:paraId="11104AE0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A30755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11B74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2B145F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5D5AB1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0</w:t>
            </w:r>
          </w:p>
        </w:tc>
      </w:tr>
      <w:tr w:rsidR="0065013B" w:rsidRPr="0065013B" w14:paraId="42133A4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915207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ry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8BF5D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663D75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F48ACA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0</w:t>
            </w:r>
          </w:p>
        </w:tc>
      </w:tr>
      <w:tr w:rsidR="0065013B" w:rsidRPr="0065013B" w14:paraId="0D69B8A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6B0CDC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s2r1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D3266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A7538D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E11D6C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0</w:t>
            </w:r>
          </w:p>
        </w:tc>
      </w:tr>
      <w:tr w:rsidR="0065013B" w:rsidRPr="0065013B" w14:paraId="6045CBB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BDDE49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9658D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4DB9CA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8159D7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6</w:t>
            </w:r>
          </w:p>
        </w:tc>
      </w:tr>
      <w:tr w:rsidR="0065013B" w:rsidRPr="0065013B" w14:paraId="0E9FB0A6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0A6341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1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29C1D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3FEC48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FC5497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3</w:t>
            </w:r>
          </w:p>
        </w:tc>
      </w:tr>
      <w:tr w:rsidR="0065013B" w:rsidRPr="0065013B" w14:paraId="777EF7D8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F488B0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0B34C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1F4CC4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74E722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6</w:t>
            </w:r>
          </w:p>
        </w:tc>
      </w:tr>
      <w:tr w:rsidR="0065013B" w:rsidRPr="0065013B" w14:paraId="690C2A5A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CF70EF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c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059FA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BCA8A8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4324EF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0</w:t>
            </w:r>
          </w:p>
        </w:tc>
      </w:tr>
      <w:tr w:rsidR="0065013B" w:rsidRPr="0065013B" w14:paraId="69A0C5AD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2C1A99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r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94F3F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F5FC48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802AC8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0</w:t>
            </w:r>
          </w:p>
        </w:tc>
      </w:tr>
      <w:tr w:rsidR="0065013B" w:rsidRPr="0065013B" w14:paraId="2E9C43F7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7CC5E8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5260D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159FA1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3DCF47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0</w:t>
            </w:r>
          </w:p>
        </w:tc>
      </w:tr>
      <w:tr w:rsidR="0065013B" w:rsidRPr="0065013B" w14:paraId="58A754E0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BE82B6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er1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D6E67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35526D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4C019B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0</w:t>
            </w:r>
          </w:p>
        </w:tc>
      </w:tr>
      <w:tr w:rsidR="0065013B" w:rsidRPr="0065013B" w14:paraId="68BD3DF6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66FF59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2D37A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1BD22C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FEB80E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0</w:t>
            </w:r>
          </w:p>
        </w:tc>
      </w:tr>
      <w:tr w:rsidR="0065013B" w:rsidRPr="0065013B" w14:paraId="4066AEF1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EFF05F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94E1B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2A5306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63DEAD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7</w:t>
            </w:r>
          </w:p>
        </w:tc>
      </w:tr>
      <w:tr w:rsidR="0065013B" w:rsidRPr="0065013B" w14:paraId="7C168D7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E522AF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82B2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8ABC7E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120382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5</w:t>
            </w:r>
          </w:p>
        </w:tc>
      </w:tr>
      <w:tr w:rsidR="0065013B" w:rsidRPr="0065013B" w14:paraId="7B6C79EC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83E576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AC4C1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EF0966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EC6CB2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0</w:t>
            </w:r>
          </w:p>
        </w:tc>
      </w:tr>
      <w:tr w:rsidR="0065013B" w:rsidRPr="0065013B" w14:paraId="3FEF75ED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B8E3C0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A0FA8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CB728A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99EE62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4</w:t>
            </w:r>
          </w:p>
        </w:tc>
      </w:tr>
      <w:tr w:rsidR="0065013B" w:rsidRPr="0065013B" w14:paraId="43D0B00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08BDB3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64B55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28D18C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9FC6C3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4</w:t>
            </w:r>
          </w:p>
        </w:tc>
      </w:tr>
      <w:tr w:rsidR="0065013B" w:rsidRPr="0065013B" w14:paraId="113F8040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7FEF1C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8D962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4C6984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1CDDA6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7</w:t>
            </w:r>
          </w:p>
        </w:tc>
      </w:tr>
      <w:tr w:rsidR="0065013B" w:rsidRPr="0065013B" w14:paraId="4F3F0087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C27D5E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455FF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37FACA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40E2F7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9</w:t>
            </w:r>
          </w:p>
        </w:tc>
      </w:tr>
      <w:tr w:rsidR="0065013B" w:rsidRPr="0065013B" w14:paraId="0856C456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F042C4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22CB6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7E2DA3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4D9F34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9</w:t>
            </w:r>
          </w:p>
        </w:tc>
      </w:tr>
      <w:tr w:rsidR="0065013B" w:rsidRPr="0065013B" w14:paraId="7499EB5A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3B6CD0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v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E4E28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5D261F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304A77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6</w:t>
            </w:r>
          </w:p>
        </w:tc>
      </w:tr>
      <w:tr w:rsidR="0065013B" w:rsidRPr="0065013B" w14:paraId="198EA38A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FE6DB7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7D991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B6666F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289BFC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6</w:t>
            </w:r>
          </w:p>
        </w:tc>
      </w:tr>
      <w:tr w:rsidR="0065013B" w:rsidRPr="0065013B" w14:paraId="6366A1D5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02496B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B78D9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ABF341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43E419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</w:t>
            </w:r>
          </w:p>
        </w:tc>
      </w:tr>
      <w:tr w:rsidR="0065013B" w:rsidRPr="0065013B" w14:paraId="09D6811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35B44C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69EB9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D80F31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6FBED9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</w:t>
            </w:r>
          </w:p>
        </w:tc>
      </w:tr>
      <w:tr w:rsidR="0065013B" w:rsidRPr="0065013B" w14:paraId="7F6497F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524056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F058B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C897BC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15EDD8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</w:t>
            </w:r>
          </w:p>
        </w:tc>
      </w:tr>
      <w:tr w:rsidR="0065013B" w:rsidRPr="0065013B" w14:paraId="0D15EB9A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127EE5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EEB42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782196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514769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</w:t>
            </w:r>
          </w:p>
        </w:tc>
      </w:tr>
      <w:tr w:rsidR="0065013B" w:rsidRPr="0065013B" w14:paraId="198E4205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CFC32A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2F59D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D95DFD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9B96CC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</w:t>
            </w:r>
          </w:p>
        </w:tc>
      </w:tr>
      <w:tr w:rsidR="0065013B" w:rsidRPr="0065013B" w14:paraId="665C351D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18770B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o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FCE1F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775C2B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BBC6AD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</w:t>
            </w:r>
          </w:p>
        </w:tc>
      </w:tr>
      <w:tr w:rsidR="0065013B" w:rsidRPr="0065013B" w14:paraId="3484AFA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A6E866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271AB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038137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250100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</w:t>
            </w:r>
          </w:p>
        </w:tc>
      </w:tr>
      <w:tr w:rsidR="0065013B" w:rsidRPr="0065013B" w14:paraId="76DA2B5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154110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1D440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AC8AE1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FCC976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</w:t>
            </w:r>
          </w:p>
        </w:tc>
      </w:tr>
      <w:tr w:rsidR="0065013B" w:rsidRPr="0065013B" w14:paraId="37AAEAD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ABD239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0B04E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2C758A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4A1A10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</w:t>
            </w:r>
          </w:p>
        </w:tc>
      </w:tr>
      <w:tr w:rsidR="0065013B" w:rsidRPr="0065013B" w14:paraId="1AC6B08D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2FF7F5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C5DD0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7BDA2B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1176D3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</w:t>
            </w:r>
          </w:p>
        </w:tc>
      </w:tr>
      <w:tr w:rsidR="0065013B" w:rsidRPr="0065013B" w14:paraId="1050DF1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36FE09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g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07289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BAD03B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775768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4</w:t>
            </w:r>
          </w:p>
        </w:tc>
      </w:tr>
      <w:tr w:rsidR="0065013B" w:rsidRPr="0065013B" w14:paraId="38D1C8E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98BBBE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robp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B4E72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715D47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B856DC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6</w:t>
            </w:r>
          </w:p>
        </w:tc>
      </w:tr>
      <w:tr w:rsidR="0065013B" w:rsidRPr="0065013B" w14:paraId="3B9FA5E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316378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5D843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CA739E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6663F8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4</w:t>
            </w:r>
          </w:p>
        </w:tc>
      </w:tr>
      <w:tr w:rsidR="0065013B" w:rsidRPr="0065013B" w14:paraId="715EE77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6ACB84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2582E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91CE54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4941E6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2</w:t>
            </w:r>
          </w:p>
        </w:tc>
      </w:tr>
      <w:tr w:rsidR="0065013B" w:rsidRPr="0065013B" w14:paraId="354A02B0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0E3049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34FE6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C0FDF6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7FA382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6</w:t>
            </w:r>
          </w:p>
        </w:tc>
      </w:tr>
      <w:tr w:rsidR="0065013B" w:rsidRPr="0065013B" w14:paraId="7EF4063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355D72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2BDC5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0B1DCE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273C90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3</w:t>
            </w:r>
          </w:p>
        </w:tc>
      </w:tr>
      <w:tr w:rsidR="0065013B" w:rsidRPr="0065013B" w14:paraId="11ECD121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29EF1F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ap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B5CBA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7538D2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B5BF5A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3</w:t>
            </w:r>
          </w:p>
        </w:tc>
      </w:tr>
      <w:tr w:rsidR="0065013B" w:rsidRPr="0065013B" w14:paraId="6ACEB86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51FAC6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1-D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25442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FB4857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B71762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1</w:t>
            </w:r>
          </w:p>
        </w:tc>
      </w:tr>
      <w:tr w:rsidR="0065013B" w:rsidRPr="0065013B" w14:paraId="464FEDA1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784C8B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140B9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80D58C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3148C1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4</w:t>
            </w:r>
          </w:p>
        </w:tc>
      </w:tr>
      <w:tr w:rsidR="0065013B" w:rsidRPr="0065013B" w14:paraId="433BC7A1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35C231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BA0B0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C46132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75A034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9</w:t>
            </w:r>
          </w:p>
        </w:tc>
      </w:tr>
      <w:tr w:rsidR="0065013B" w:rsidRPr="0065013B" w14:paraId="7CC976F5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7663E5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73253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46787F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2D9136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2</w:t>
            </w:r>
          </w:p>
        </w:tc>
      </w:tr>
      <w:tr w:rsidR="0065013B" w:rsidRPr="0065013B" w14:paraId="0E4716A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7E5857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3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3E3F2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E09D75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A962CF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7</w:t>
            </w:r>
          </w:p>
        </w:tc>
      </w:tr>
      <w:tr w:rsidR="0065013B" w:rsidRPr="0065013B" w14:paraId="35E5D18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83DF81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o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634CE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889AC0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49A7E2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</w:t>
            </w:r>
          </w:p>
        </w:tc>
      </w:tr>
      <w:tr w:rsidR="0065013B" w:rsidRPr="0065013B" w14:paraId="2F9DCCB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CA395C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B5276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2B5011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4F7C06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</w:t>
            </w:r>
          </w:p>
        </w:tc>
      </w:tr>
      <w:tr w:rsidR="0065013B" w:rsidRPr="0065013B" w14:paraId="2B95DE0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3C4893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D1B86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99D5AE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4B5554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</w:t>
            </w:r>
          </w:p>
        </w:tc>
      </w:tr>
      <w:tr w:rsidR="0065013B" w:rsidRPr="0065013B" w14:paraId="2353D5E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F72E2A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6EA23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0513D7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7AFEE4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</w:t>
            </w:r>
          </w:p>
        </w:tc>
      </w:tr>
      <w:tr w:rsidR="0065013B" w:rsidRPr="0065013B" w14:paraId="54E5EFB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242ECA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b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7D3FF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C0BF89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24D91F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5</w:t>
            </w:r>
          </w:p>
        </w:tc>
      </w:tr>
      <w:tr w:rsidR="0065013B" w:rsidRPr="0065013B" w14:paraId="142149D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42A662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ptm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9C8BE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5AFF23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9EAEA0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5</w:t>
            </w:r>
          </w:p>
        </w:tc>
      </w:tr>
      <w:tr w:rsidR="0065013B" w:rsidRPr="0065013B" w14:paraId="6EC91502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C1B810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317F9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3F7ED5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957F7C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8</w:t>
            </w:r>
          </w:p>
        </w:tc>
      </w:tr>
      <w:tr w:rsidR="0065013B" w:rsidRPr="0065013B" w14:paraId="2173AD6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337E2C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03488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30330C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C72F6D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3</w:t>
            </w:r>
          </w:p>
        </w:tc>
      </w:tr>
      <w:tr w:rsidR="0065013B" w:rsidRPr="0065013B" w14:paraId="222140D1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DD1385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6A4FB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F812D0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9A8F73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1</w:t>
            </w:r>
          </w:p>
        </w:tc>
      </w:tr>
      <w:tr w:rsidR="0065013B" w:rsidRPr="0065013B" w14:paraId="45FB6DF7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0C0561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B4554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A37537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788CBB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1</w:t>
            </w:r>
          </w:p>
        </w:tc>
      </w:tr>
      <w:tr w:rsidR="0065013B" w:rsidRPr="0065013B" w14:paraId="64692AE8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9B671B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l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34B91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CAE8C9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F553F4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1</w:t>
            </w:r>
          </w:p>
        </w:tc>
      </w:tr>
      <w:tr w:rsidR="0065013B" w:rsidRPr="0065013B" w14:paraId="3F93FF10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19FF54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90727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0840D6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5022D6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1</w:t>
            </w:r>
          </w:p>
        </w:tc>
      </w:tr>
      <w:tr w:rsidR="0065013B" w:rsidRPr="0065013B" w14:paraId="75F569F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BACE95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7FC6D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7FB9D4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ACD02E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4</w:t>
            </w:r>
          </w:p>
        </w:tc>
      </w:tr>
      <w:tr w:rsidR="0065013B" w:rsidRPr="0065013B" w14:paraId="515F4141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2EE902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1D123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74FBC7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8FDF2F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1</w:t>
            </w:r>
          </w:p>
        </w:tc>
      </w:tr>
      <w:tr w:rsidR="0065013B" w:rsidRPr="0065013B" w14:paraId="4C9E6AB1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E572BA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n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33C6F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A63FAB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8973A2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9</w:t>
            </w:r>
          </w:p>
        </w:tc>
      </w:tr>
      <w:tr w:rsidR="0065013B" w:rsidRPr="0065013B" w14:paraId="71C3C44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46FEC8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glap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D2DEC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8B92E0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327325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9</w:t>
            </w:r>
          </w:p>
        </w:tc>
      </w:tr>
      <w:tr w:rsidR="0065013B" w:rsidRPr="0065013B" w14:paraId="05DABD6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E4D648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1-CE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168AB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DD5BD6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BCF96D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</w:t>
            </w:r>
          </w:p>
        </w:tc>
      </w:tr>
      <w:tr w:rsidR="0065013B" w:rsidRPr="0065013B" w14:paraId="3D5D9442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3A1DA1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1-CE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384F8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24F466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64CDA4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</w:t>
            </w:r>
          </w:p>
        </w:tc>
      </w:tr>
      <w:tr w:rsidR="0065013B" w:rsidRPr="0065013B" w14:paraId="15403BFA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A0D6BA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1-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E726E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1CB575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0E250B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</w:t>
            </w:r>
          </w:p>
        </w:tc>
      </w:tr>
      <w:tr w:rsidR="0065013B" w:rsidRPr="0065013B" w14:paraId="5A76232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C49AD1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81A82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61C38A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3B74F9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</w:t>
            </w:r>
          </w:p>
        </w:tc>
      </w:tr>
      <w:tr w:rsidR="0065013B" w:rsidRPr="0065013B" w14:paraId="6F5C3FC5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12FAFB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1-D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75C95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AB8F23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431A38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</w:tr>
      <w:tr w:rsidR="0065013B" w:rsidRPr="0065013B" w14:paraId="05C031E7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10769D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4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735D8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8D6EAE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7FDFC2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</w:tr>
      <w:tr w:rsidR="0065013B" w:rsidRPr="0065013B" w14:paraId="548D694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9471F7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8E188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E50C5A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BBB1E7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</w:tr>
      <w:tr w:rsidR="0065013B" w:rsidRPr="0065013B" w14:paraId="371F0D06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00C370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A82C3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1B5DD1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8EF15A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</w:tr>
      <w:tr w:rsidR="0065013B" w:rsidRPr="0065013B" w14:paraId="6BDBF626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D43791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89665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228ACB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D75D0E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</w:tr>
      <w:tr w:rsidR="0065013B" w:rsidRPr="0065013B" w14:paraId="5150EAA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07EED8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lr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6BA9F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D6432A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7F9482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7</w:t>
            </w:r>
          </w:p>
        </w:tc>
      </w:tr>
      <w:tr w:rsidR="0065013B" w:rsidRPr="0065013B" w14:paraId="25BF3D6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8482D7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p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050BA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09D660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15F07E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1</w:t>
            </w:r>
          </w:p>
        </w:tc>
      </w:tr>
      <w:tr w:rsidR="0065013B" w:rsidRPr="0065013B" w14:paraId="214BC17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4A4646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m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AC0DB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097A65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4D66E2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1</w:t>
            </w:r>
          </w:p>
        </w:tc>
      </w:tr>
      <w:tr w:rsidR="0065013B" w:rsidRPr="0065013B" w14:paraId="7AEEDEBD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249545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tc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352EE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D5413B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D85A3E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1</w:t>
            </w:r>
          </w:p>
        </w:tc>
      </w:tr>
      <w:tr w:rsidR="0065013B" w:rsidRPr="0065013B" w14:paraId="217FD63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8E3ED7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k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1A1BB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3A51BE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02B8AF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0</w:t>
            </w:r>
          </w:p>
        </w:tc>
      </w:tr>
      <w:tr w:rsidR="0065013B" w:rsidRPr="0065013B" w14:paraId="2488B50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04AC33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RNOG000000152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2F1FA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DDDC58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FF0661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 w:rsidR="0065013B" w:rsidRPr="0065013B" w14:paraId="3E552780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B969ED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59A11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5868FA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642DE4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 w:rsidR="0065013B" w:rsidRPr="0065013B" w14:paraId="073475F6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3D922B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1-D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153EF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61E437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20EA74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 w:rsidR="0065013B" w:rsidRPr="0065013B" w14:paraId="1A6302FD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29E1B1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18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81043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E8C045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C8F23F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 w:rsidR="0065013B" w:rsidRPr="0065013B" w14:paraId="79BDE8F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37651F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344BF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A52787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8E4B9E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 w:rsidR="0065013B" w:rsidRPr="0065013B" w14:paraId="4D666D5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59EBE7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1-B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FDD5B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5FD8CD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B105A5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 w:rsidR="0065013B" w:rsidRPr="0065013B" w14:paraId="6F670860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D7E2D4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k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9BC1E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E699A8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458D81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 w:rsidR="0065013B" w:rsidRPr="0065013B" w14:paraId="5F122427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EB94E2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F7EAA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2F1391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B282B4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 w:rsidR="0065013B" w:rsidRPr="0065013B" w14:paraId="2E3B9CE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601DDA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nl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A2638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0D133E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4C0A9B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 w:rsidR="0065013B" w:rsidRPr="0065013B" w14:paraId="737399F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000534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g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882F3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E897D4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B97A3C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 w:rsidR="0065013B" w:rsidRPr="0065013B" w14:paraId="35ED4758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4E6257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1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3841E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54669C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953FBB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 w:rsidR="0065013B" w:rsidRPr="0065013B" w14:paraId="36D75CAC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AD6D1F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nl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419FC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69BBE8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FEA33F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 w:rsidR="0065013B" w:rsidRPr="0065013B" w14:paraId="5A2A359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F0B0E3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b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2C7A9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367D86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1E5062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8</w:t>
            </w:r>
          </w:p>
        </w:tc>
      </w:tr>
      <w:tr w:rsidR="0065013B" w:rsidRPr="0065013B" w14:paraId="522C460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0562AB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B1479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013F33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865BDB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</w:t>
            </w:r>
          </w:p>
        </w:tc>
      </w:tr>
      <w:tr w:rsidR="0065013B" w:rsidRPr="0065013B" w14:paraId="65B11EA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786B8D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6D91C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47D72C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BAA0C9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</w:t>
            </w:r>
          </w:p>
        </w:tc>
      </w:tr>
      <w:tr w:rsidR="0065013B" w:rsidRPr="0065013B" w14:paraId="26948DA7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6F279F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cy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3DA52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AF60B1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C1401C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</w:t>
            </w:r>
          </w:p>
        </w:tc>
      </w:tr>
      <w:tr w:rsidR="0065013B" w:rsidRPr="0065013B" w14:paraId="5378830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C0B043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cy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AE06A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84114F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3CF518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</w:t>
            </w:r>
          </w:p>
        </w:tc>
      </w:tr>
      <w:tr w:rsidR="0065013B" w:rsidRPr="0065013B" w14:paraId="2AEE222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147D0E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x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26FA1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1548CE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3AE909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</w:t>
            </w:r>
          </w:p>
        </w:tc>
      </w:tr>
      <w:tr w:rsidR="0065013B" w:rsidRPr="0065013B" w14:paraId="3D825F1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CA0696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F8D30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4C4DDB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F7A2FA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</w:t>
            </w:r>
          </w:p>
        </w:tc>
      </w:tr>
      <w:tr w:rsidR="0065013B" w:rsidRPr="0065013B" w14:paraId="4CB4CD6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D86343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8F0E4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B23BF3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56C744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</w:t>
            </w:r>
          </w:p>
        </w:tc>
      </w:tr>
      <w:tr w:rsidR="0065013B" w:rsidRPr="0065013B" w14:paraId="570D68F1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F3A03C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AFA4B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04EB58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696ECF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5</w:t>
            </w:r>
          </w:p>
        </w:tc>
      </w:tr>
      <w:tr w:rsidR="0065013B" w:rsidRPr="0065013B" w14:paraId="59B6BAE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87FBBA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5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4E777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849F7D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8B66E6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7</w:t>
            </w:r>
          </w:p>
        </w:tc>
      </w:tr>
      <w:tr w:rsidR="0065013B" w:rsidRPr="0065013B" w14:paraId="258038C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22C834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B4714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56AF67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37DA06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6</w:t>
            </w:r>
          </w:p>
        </w:tc>
      </w:tr>
      <w:tr w:rsidR="0065013B" w:rsidRPr="0065013B" w14:paraId="54F8D1F2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310346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B7B0D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507AB8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24D27B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0</w:t>
            </w:r>
          </w:p>
        </w:tc>
      </w:tr>
      <w:tr w:rsidR="0065013B" w:rsidRPr="0065013B" w14:paraId="05982FEC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89B1B8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7C42D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71C22E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D7466C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0</w:t>
            </w:r>
          </w:p>
        </w:tc>
      </w:tr>
      <w:tr w:rsidR="0065013B" w:rsidRPr="0065013B" w14:paraId="30931768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A7330B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2107B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E30ED0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601728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0</w:t>
            </w:r>
          </w:p>
        </w:tc>
      </w:tr>
      <w:tr w:rsidR="0065013B" w:rsidRPr="0065013B" w14:paraId="444D252D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5F5C88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1A8B0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25571C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2FAA30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0</w:t>
            </w:r>
          </w:p>
        </w:tc>
      </w:tr>
      <w:tr w:rsidR="0065013B" w:rsidRPr="0065013B" w14:paraId="7E7B4EF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E97FCD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CAFD7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169F39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8B3381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0</w:t>
            </w:r>
          </w:p>
        </w:tc>
      </w:tr>
      <w:tr w:rsidR="0065013B" w:rsidRPr="0065013B" w14:paraId="0380D6F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B9296E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4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B3148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E2729E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F7F58D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0</w:t>
            </w:r>
          </w:p>
        </w:tc>
      </w:tr>
      <w:tr w:rsidR="0065013B" w:rsidRPr="0065013B" w14:paraId="23F295A6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0C2F8D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D09A9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7C811F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166E88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3</w:t>
            </w:r>
          </w:p>
        </w:tc>
      </w:tr>
      <w:tr w:rsidR="0065013B" w:rsidRPr="0065013B" w14:paraId="6351FA01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C63D3A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BB790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F1F90D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905170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</w:t>
            </w:r>
          </w:p>
        </w:tc>
      </w:tr>
      <w:tr w:rsidR="0065013B" w:rsidRPr="0065013B" w14:paraId="26796E47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AF0DF9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1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BF6F6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C22062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0520AE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65013B" w:rsidRPr="0065013B" w14:paraId="30D6141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B88674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1a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EE94D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DD1B11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0845C4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65013B" w:rsidRPr="0065013B" w14:paraId="4B323056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FCCDA6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ps6k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E4199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9B6336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DDE10A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65013B" w:rsidRPr="0065013B" w14:paraId="72728B1C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F75205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66A64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C0621F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251428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65013B" w:rsidRPr="0065013B" w14:paraId="79CB071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F4FAF5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a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06E50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68D863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E623D0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65013B" w:rsidRPr="0065013B" w14:paraId="49DD19F5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CDC9C6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kf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69168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891FD4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3AF5F0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65013B" w:rsidRPr="0065013B" w14:paraId="13E973E8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239AF5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g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0930B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D9EC39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EC2029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65013B" w:rsidRPr="0065013B" w14:paraId="230EFF86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E104F1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B70DF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39F395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E68519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65013B" w:rsidRPr="0065013B" w14:paraId="6052490A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16D803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gf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DC6AD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2FC728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9C39C5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65013B" w:rsidRPr="0065013B" w14:paraId="6529B8B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FC8F9B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c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21EA8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C301F1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D2525D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65013B" w:rsidRPr="0065013B" w14:paraId="023F8DD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CA132B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s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24046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3C8CBE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9439F3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65013B" w:rsidRPr="0065013B" w14:paraId="301A54F0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B3260C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kf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B7980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C50E87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6F2EA7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65013B" w:rsidRPr="0065013B" w14:paraId="3107AF0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D39565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B37CE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FCAEC6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6DC006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65013B" w:rsidRPr="0065013B" w14:paraId="5E9A61A6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ED384C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i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9A88B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A7B789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DCE4E3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65013B" w:rsidRPr="0065013B" w14:paraId="60F9764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3A111D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p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356A1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D332B0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F057F8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65013B" w:rsidRPr="0065013B" w14:paraId="7B7452FC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D3AF8F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6D71D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3B5571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ED9FAB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9</w:t>
            </w:r>
          </w:p>
        </w:tc>
      </w:tr>
      <w:tr w:rsidR="0065013B" w:rsidRPr="0065013B" w14:paraId="3781BBD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8A08E3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q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7C0FB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C73F3D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75E4B7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1</w:t>
            </w:r>
          </w:p>
        </w:tc>
      </w:tr>
      <w:tr w:rsidR="0065013B" w:rsidRPr="0065013B" w14:paraId="1213785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71110D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c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C0A04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CD10A1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A7D402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6</w:t>
            </w:r>
          </w:p>
        </w:tc>
      </w:tr>
      <w:tr w:rsidR="0065013B" w:rsidRPr="0065013B" w14:paraId="1638F3FA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FFD008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09B06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6C1413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EEF1D0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6</w:t>
            </w:r>
          </w:p>
        </w:tc>
      </w:tr>
      <w:tr w:rsidR="0065013B" w:rsidRPr="0065013B" w14:paraId="6B0797D2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1F4894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4318E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21EFA8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97F12F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6</w:t>
            </w:r>
          </w:p>
        </w:tc>
      </w:tr>
      <w:tr w:rsidR="0065013B" w:rsidRPr="0065013B" w14:paraId="025AFF5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D584A6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t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2C0A3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791D3C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076384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6</w:t>
            </w:r>
          </w:p>
        </w:tc>
      </w:tr>
      <w:tr w:rsidR="0065013B" w:rsidRPr="0065013B" w14:paraId="214C558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801D7B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7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BD42A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CB3C46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783AB3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6</w:t>
            </w:r>
          </w:p>
        </w:tc>
      </w:tr>
      <w:tr w:rsidR="0065013B" w:rsidRPr="0065013B" w14:paraId="31B01510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87A72F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9838E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6CCD0D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A747B6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</w:t>
            </w:r>
          </w:p>
        </w:tc>
      </w:tr>
      <w:tr w:rsidR="0065013B" w:rsidRPr="0065013B" w14:paraId="4FDBA97D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B24C21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366D1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F04779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96D442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9</w:t>
            </w:r>
          </w:p>
        </w:tc>
      </w:tr>
      <w:tr w:rsidR="0065013B" w:rsidRPr="0065013B" w14:paraId="71A24C40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901F1C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A5698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6CE8B7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CC9B7F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8</w:t>
            </w:r>
          </w:p>
        </w:tc>
      </w:tr>
      <w:tr w:rsidR="0065013B" w:rsidRPr="0065013B" w14:paraId="7EF8FE4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A5419D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nc2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6FA71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16B004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0F7014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2</w:t>
            </w:r>
          </w:p>
        </w:tc>
      </w:tr>
      <w:tr w:rsidR="0065013B" w:rsidRPr="0065013B" w14:paraId="0B265CD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1408CF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6CB42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948F10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E53426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6</w:t>
            </w:r>
          </w:p>
        </w:tc>
      </w:tr>
      <w:tr w:rsidR="0065013B" w:rsidRPr="0065013B" w14:paraId="5AA2E7AC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9C4FA5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l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C427E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43BBC6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2B6D1F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6</w:t>
            </w:r>
          </w:p>
        </w:tc>
      </w:tr>
      <w:tr w:rsidR="0065013B" w:rsidRPr="0065013B" w14:paraId="6F17090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69E88A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EC457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53253F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6CC850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6</w:t>
            </w:r>
          </w:p>
        </w:tc>
      </w:tr>
      <w:tr w:rsidR="0065013B" w:rsidRPr="0065013B" w14:paraId="658AF372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1C2E61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s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025E1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EDF9E3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3C5C7B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6</w:t>
            </w:r>
          </w:p>
        </w:tc>
      </w:tr>
      <w:tr w:rsidR="0065013B" w:rsidRPr="0065013B" w14:paraId="145D0A0D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EAA38F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c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57A8A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4ED06F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4315A2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6</w:t>
            </w:r>
          </w:p>
        </w:tc>
      </w:tr>
      <w:tr w:rsidR="0065013B" w:rsidRPr="0065013B" w14:paraId="40E52B9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05753D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n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372A2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C5900F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D870C0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9</w:t>
            </w:r>
          </w:p>
        </w:tc>
      </w:tr>
      <w:tr w:rsidR="0065013B" w:rsidRPr="0065013B" w14:paraId="5C27C58A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2C6A2A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h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5B26E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8F143C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AC17EB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</w:t>
            </w:r>
          </w:p>
        </w:tc>
      </w:tr>
      <w:tr w:rsidR="0065013B" w:rsidRPr="0065013B" w14:paraId="16070F8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CD237C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h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B244F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D0CFE8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68CE3A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</w:t>
            </w:r>
          </w:p>
        </w:tc>
      </w:tr>
      <w:tr w:rsidR="0065013B" w:rsidRPr="0065013B" w14:paraId="018D29F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7EBAA5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F2FF4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3385D0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455904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</w:t>
            </w:r>
          </w:p>
        </w:tc>
      </w:tr>
      <w:tr w:rsidR="0065013B" w:rsidRPr="0065013B" w14:paraId="18137D27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F8F093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0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60ACA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0CCD18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C8E3EF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</w:t>
            </w:r>
          </w:p>
        </w:tc>
      </w:tr>
      <w:tr w:rsidR="0065013B" w:rsidRPr="0065013B" w14:paraId="33E785A6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EB503B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5BF59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FEA977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5C0E39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2</w:t>
            </w:r>
          </w:p>
        </w:tc>
      </w:tr>
      <w:tr w:rsidR="0065013B" w:rsidRPr="0065013B" w14:paraId="69924F72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3FF05D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m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8F454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8623FB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C321D1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37CF884C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CFEB7A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RNOG000000167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D9844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DB53BA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CBDC8D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08E3966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FACA66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795CC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3E8BBC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277617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1704A7F5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E0CFA4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de7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E9627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E7404D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3EA853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42E53DF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8AC1ED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28313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6F3EDC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6F5E88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1AEB319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F87AAF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7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B684F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F18039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74FC95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69442AD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BDB6AA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g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96F32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8FB671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FAE356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3551809C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72BE28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2k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9D406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0BBE16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2C39C5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1199BA12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2BFB3B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5D710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EC610A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F7AB5B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7E397F60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1840BC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C560F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C266F2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982E93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5586B66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ED8800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f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B3A99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17CD54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D0DCD3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168D727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C11990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px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28F0D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FAD657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A1B5B6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25AC900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B6C9A4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67F40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F09A70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058B1D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2BD0CE12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81F2CF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0D15A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404DFF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A11E6D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617F92F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47E62D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ef1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A2342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CB6E36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F3DD0C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5864810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636402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rb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4744D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B29134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1D5211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1B94F0B8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2B77A9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E67C1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C32A57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E039C6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25846C7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BE384B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n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66E0A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FC4684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CE0C22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 w:rsidR="0065013B" w:rsidRPr="0065013B" w14:paraId="744F25F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442E4F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5653E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BDDE15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A1BB72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</w:tr>
      <w:tr w:rsidR="0065013B" w:rsidRPr="0065013B" w14:paraId="56D7E22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B7169A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EEE03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F1B9E4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194DC6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</w:tr>
      <w:tr w:rsidR="0065013B" w:rsidRPr="0065013B" w14:paraId="5C80C3BC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30C261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h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1D5EF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5D0650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6C05B7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9</w:t>
            </w:r>
          </w:p>
        </w:tc>
      </w:tr>
      <w:tr w:rsidR="0065013B" w:rsidRPr="0065013B" w14:paraId="2CB2F567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2E1DA4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801E4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7174C8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3DEFD9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</w:t>
            </w:r>
          </w:p>
        </w:tc>
      </w:tr>
      <w:tr w:rsidR="0065013B" w:rsidRPr="0065013B" w14:paraId="25A1428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87D33B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355E9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87A139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E4EF1D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</w:t>
            </w:r>
          </w:p>
        </w:tc>
      </w:tr>
      <w:tr w:rsidR="0065013B" w:rsidRPr="0065013B" w14:paraId="02495BC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681814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i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48FA3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7B350F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535F6C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</w:t>
            </w:r>
          </w:p>
        </w:tc>
      </w:tr>
      <w:tr w:rsidR="0065013B" w:rsidRPr="0065013B" w14:paraId="25612AF0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353BF0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D5786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E78924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290BAF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</w:t>
            </w:r>
          </w:p>
        </w:tc>
      </w:tr>
      <w:tr w:rsidR="0065013B" w:rsidRPr="0065013B" w14:paraId="5FD410D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BB8FC2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b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AF0CA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0857FB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C8184E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</w:t>
            </w:r>
          </w:p>
        </w:tc>
      </w:tr>
      <w:tr w:rsidR="0065013B" w:rsidRPr="0065013B" w14:paraId="07772A3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598000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45A4D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1D0E06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53EDB7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</w:t>
            </w:r>
          </w:p>
        </w:tc>
      </w:tr>
      <w:tr w:rsidR="0065013B" w:rsidRPr="0065013B" w14:paraId="5115105A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19C72A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b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E73A3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6B26AF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5BE502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</w:t>
            </w:r>
          </w:p>
        </w:tc>
      </w:tr>
      <w:tr w:rsidR="0065013B" w:rsidRPr="0065013B" w14:paraId="3D385DB0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0212B0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7C9FB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F06C4E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1BBD07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</w:t>
            </w:r>
          </w:p>
        </w:tc>
      </w:tr>
      <w:tr w:rsidR="0065013B" w:rsidRPr="0065013B" w14:paraId="54566A18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66EEC3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pn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6924E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4B9250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DCE747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</w:tr>
      <w:tr w:rsidR="0065013B" w:rsidRPr="0065013B" w14:paraId="05594C9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231006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5c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E90F2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3F87EE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F283A8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</w:tr>
      <w:tr w:rsidR="0065013B" w:rsidRPr="0065013B" w14:paraId="025C99EC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DDD168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B502D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C39EF5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5A0515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</w:tr>
      <w:tr w:rsidR="0065013B" w:rsidRPr="0065013B" w14:paraId="05AE5AC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589B22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a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8342B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CA3C6E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211F34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</w:t>
            </w:r>
          </w:p>
        </w:tc>
      </w:tr>
      <w:tr w:rsidR="0065013B" w:rsidRPr="0065013B" w14:paraId="48565087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CDCA34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a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70298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4F7109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54377C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</w:t>
            </w:r>
          </w:p>
        </w:tc>
      </w:tr>
      <w:tr w:rsidR="0065013B" w:rsidRPr="0065013B" w14:paraId="6FBF9588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25C18F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36B85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84A97B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0AAB3C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</w:t>
            </w:r>
          </w:p>
        </w:tc>
      </w:tr>
      <w:tr w:rsidR="0065013B" w:rsidRPr="0065013B" w14:paraId="4A00D7B7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3D8841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50E9D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F276B0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642569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</w:t>
            </w:r>
          </w:p>
        </w:tc>
      </w:tr>
      <w:tr w:rsidR="0065013B" w:rsidRPr="0065013B" w14:paraId="3805DD10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D6060C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1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6E395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09B9B0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C9700C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</w:t>
            </w:r>
          </w:p>
        </w:tc>
      </w:tr>
      <w:tr w:rsidR="0065013B" w:rsidRPr="0065013B" w14:paraId="32F9F263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3FE719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57E82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E72BCA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2BCE06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</w:t>
            </w:r>
          </w:p>
        </w:tc>
      </w:tr>
      <w:tr w:rsidR="0065013B" w:rsidRPr="0065013B" w14:paraId="398533C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9D49C6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na1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81E0F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DA0DFC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FB623B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</w:tr>
      <w:tr w:rsidR="0065013B" w:rsidRPr="0065013B" w14:paraId="6EEB4182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620C69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6F728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888D56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46F5A6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</w:tr>
      <w:tr w:rsidR="0065013B" w:rsidRPr="0065013B" w14:paraId="503E743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23D053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gr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FF26D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C80ED1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914DBB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</w:tr>
      <w:tr w:rsidR="0065013B" w:rsidRPr="0065013B" w14:paraId="363EFE7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6FE4A2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gfal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6FE65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3E4F44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17BD24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</w:tr>
      <w:tr w:rsidR="0065013B" w:rsidRPr="0065013B" w14:paraId="0D39E4D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9B584E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B98CE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05F701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85B9A4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</w:tr>
      <w:tr w:rsidR="0065013B" w:rsidRPr="0065013B" w14:paraId="46797B84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10DDB0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3659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8BF9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DF9C23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19D9C1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</w:tr>
      <w:tr w:rsidR="0065013B" w:rsidRPr="0065013B" w14:paraId="0075665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D843F1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75EBF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7E93D1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9D877B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</w:t>
            </w:r>
          </w:p>
        </w:tc>
      </w:tr>
      <w:tr w:rsidR="0065013B" w:rsidRPr="0065013B" w14:paraId="22E874F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2E4271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l1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BC977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F0C7E9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D61904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</w:t>
            </w:r>
          </w:p>
        </w:tc>
      </w:tr>
      <w:tr w:rsidR="0065013B" w:rsidRPr="0065013B" w14:paraId="7B721DA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ADD0A8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E9466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C3F2FE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F1D206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</w:tr>
      <w:tr w:rsidR="0065013B" w:rsidRPr="0065013B" w14:paraId="6FD67A2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3E8C65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a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0DF1D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6029C3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D2FDA4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</w:t>
            </w:r>
          </w:p>
        </w:tc>
      </w:tr>
      <w:tr w:rsidR="0065013B" w:rsidRPr="0065013B" w14:paraId="484F464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2196DF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p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9C1B9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3DBEDB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73B483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</w:t>
            </w:r>
          </w:p>
        </w:tc>
      </w:tr>
      <w:tr w:rsidR="0065013B" w:rsidRPr="0065013B" w14:paraId="26B4C7D5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44887E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z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93A9C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4E400F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A06ECB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</w:t>
            </w:r>
          </w:p>
        </w:tc>
      </w:tr>
      <w:tr w:rsidR="0065013B" w:rsidRPr="0065013B" w14:paraId="4893278A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063009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c2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19410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0E12DB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9A2E0B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</w:tr>
      <w:tr w:rsidR="0065013B" w:rsidRPr="0065013B" w14:paraId="560AF138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060C44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56CE4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C33741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CFAA14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</w:t>
            </w:r>
          </w:p>
        </w:tc>
      </w:tr>
      <w:tr w:rsidR="0065013B" w:rsidRPr="0065013B" w14:paraId="0F621215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CD4E0E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h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C5363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1BEBC1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D41C65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</w:tr>
      <w:tr w:rsidR="0065013B" w:rsidRPr="0065013B" w14:paraId="358CEBDD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05C5E7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m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A09C8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6A0A6D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C2DD68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</w:tr>
      <w:tr w:rsidR="0065013B" w:rsidRPr="0065013B" w14:paraId="66E112C0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A4154E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3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61FC2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5142C4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1F3892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</w:tr>
      <w:tr w:rsidR="0065013B" w:rsidRPr="0065013B" w14:paraId="2E5EE91D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399466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3005B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F58EF5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1E2A19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 w:rsidR="0065013B" w:rsidRPr="0065013B" w14:paraId="104B115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A21D8A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812D5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9B58F6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54AC3E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 w:rsidR="0065013B" w:rsidRPr="0065013B" w14:paraId="433E12A2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AE54A4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5FD33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C37F3F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9977A5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 w:rsidR="0065013B" w:rsidRPr="0065013B" w14:paraId="379682BA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F5DAA6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5E9A7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359974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2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F0D983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</w:tr>
      <w:tr w:rsidR="0065013B" w:rsidRPr="0065013B" w14:paraId="701F9346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421EB3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4A82E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98D193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50DDE8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</w:t>
            </w:r>
          </w:p>
        </w:tc>
      </w:tr>
      <w:tr w:rsidR="0065013B" w:rsidRPr="0065013B" w14:paraId="6AEA1A2D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661CC4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a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E6B6B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DFBFB5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6E644C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</w:tr>
      <w:tr w:rsidR="0065013B" w:rsidRPr="0065013B" w14:paraId="6E462D60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1FB28E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2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5D302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10D739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0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C18CB9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</w:tr>
      <w:tr w:rsidR="0065013B" w:rsidRPr="0065013B" w14:paraId="717D7F08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547A27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30093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5DF65D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652CC8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</w:tr>
      <w:tr w:rsidR="0065013B" w:rsidRPr="0065013B" w14:paraId="63F97FBE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67F38E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B6345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E03637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47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30AE4D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</w:tr>
      <w:tr w:rsidR="0065013B" w:rsidRPr="0065013B" w14:paraId="5A797B8C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5A676F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2F8F0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18E74D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124C3D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</w:tr>
      <w:tr w:rsidR="0065013B" w:rsidRPr="0065013B" w14:paraId="084B6DBA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1859A6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n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81348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0C8704A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4889F1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</w:tr>
      <w:tr w:rsidR="0065013B" w:rsidRPr="0065013B" w14:paraId="781586E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0BD398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5502C2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657729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3D4DC5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</w:tr>
      <w:tr w:rsidR="0065013B" w:rsidRPr="0065013B" w14:paraId="3192C668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CE5974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6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E9315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317D45E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43ADF3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</w:tr>
      <w:tr w:rsidR="0065013B" w:rsidRPr="0065013B" w14:paraId="3CCF812B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6D253C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j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E5DF6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6B7420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F6D3D2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</w:tr>
      <w:tr w:rsidR="0065013B" w:rsidRPr="0065013B" w14:paraId="719784AF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F9B287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RNOG000000187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6C088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1906FA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D18F5B8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</w:tr>
      <w:tr w:rsidR="0065013B" w:rsidRPr="0065013B" w14:paraId="1A3B3F3D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CCA1CB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2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BB9A8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823F9EB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7379426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</w:tr>
      <w:tr w:rsidR="0065013B" w:rsidRPr="0065013B" w14:paraId="28F97408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DF5BAEF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11506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E451591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B59395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65013B" w:rsidRPr="0065013B" w14:paraId="3C5BA162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4E51E0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na1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BD416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B826D2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5A314A3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 w:rsidR="0065013B" w:rsidRPr="0065013B" w14:paraId="50C7DB16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24B033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cy2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C75449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3F93F4D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BFE2B17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65013B" w:rsidRPr="0065013B" w14:paraId="37433969" w14:textId="77777777" w:rsidTr="00472700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E2CAAA5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9B32A4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6F287FC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1579030" w14:textId="77777777" w:rsidR="0065013B" w:rsidRPr="0065013B" w:rsidRDefault="0065013B" w:rsidP="0047270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1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</w:tbl>
    <w:p w14:paraId="610E63AB" w14:textId="77777777" w:rsidR="0065013B" w:rsidRDefault="0065013B" w:rsidP="0065013B">
      <w:pPr>
        <w:spacing w:line="276" w:lineRule="auto"/>
        <w:jc w:val="left"/>
      </w:pPr>
    </w:p>
    <w:sectPr w:rsidR="00650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24504C" w14:textId="77777777" w:rsidR="00BC0A2E" w:rsidRDefault="00BC0A2E" w:rsidP="0065013B">
      <w:r>
        <w:separator/>
      </w:r>
    </w:p>
  </w:endnote>
  <w:endnote w:type="continuationSeparator" w:id="0">
    <w:p w14:paraId="68AA1C2C" w14:textId="77777777" w:rsidR="00BC0A2E" w:rsidRDefault="00BC0A2E" w:rsidP="00650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4D1D2" w14:textId="77777777" w:rsidR="00BC0A2E" w:rsidRDefault="00BC0A2E" w:rsidP="0065013B">
      <w:r>
        <w:separator/>
      </w:r>
    </w:p>
  </w:footnote>
  <w:footnote w:type="continuationSeparator" w:id="0">
    <w:p w14:paraId="52613194" w14:textId="77777777" w:rsidR="00BC0A2E" w:rsidRDefault="00BC0A2E" w:rsidP="00650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4C2"/>
    <w:rsid w:val="001804C2"/>
    <w:rsid w:val="005139CA"/>
    <w:rsid w:val="0065013B"/>
    <w:rsid w:val="0076284A"/>
    <w:rsid w:val="00964A4B"/>
    <w:rsid w:val="00BC0A2E"/>
    <w:rsid w:val="00D9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90B14"/>
  <w15:chartTrackingRefBased/>
  <w15:docId w15:val="{26F82C79-8CE9-45F3-8524-9F3F35BE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1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01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0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013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5013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5013B"/>
    <w:rPr>
      <w:color w:val="954F72"/>
      <w:u w:val="single"/>
    </w:rPr>
  </w:style>
  <w:style w:type="paragraph" w:customStyle="1" w:styleId="msonormal0">
    <w:name w:val="msonormal"/>
    <w:basedOn w:val="a"/>
    <w:rsid w:val="006501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5013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6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802</Words>
  <Characters>4573</Characters>
  <Application>Microsoft Office Word</Application>
  <DocSecurity>0</DocSecurity>
  <Lines>38</Lines>
  <Paragraphs>10</Paragraphs>
  <ScaleCrop>false</ScaleCrop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PF</dc:creator>
  <cp:keywords/>
  <dc:description/>
  <cp:lastModifiedBy>HU PF</cp:lastModifiedBy>
  <cp:revision>3</cp:revision>
  <dcterms:created xsi:type="dcterms:W3CDTF">2018-12-19T14:23:00Z</dcterms:created>
  <dcterms:modified xsi:type="dcterms:W3CDTF">2018-12-20T10:39:00Z</dcterms:modified>
</cp:coreProperties>
</file>